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CB516F" w14:textId="436D1E5C" w:rsidR="00357807" w:rsidRPr="00376CC5" w:rsidRDefault="00675A3B" w:rsidP="00357807">
      <w:pPr>
        <w:pStyle w:val="Ttulo"/>
      </w:pPr>
      <w:r w:rsidRPr="00675A3B">
        <w:t xml:space="preserve">Abscisic acid mimic-fluorine derivative 4 </w:t>
      </w:r>
      <w:bookmarkStart w:id="0" w:name="_GoBack"/>
      <w:bookmarkEnd w:id="0"/>
      <w:r w:rsidRPr="00675A3B">
        <w:t>alleviates water deficit stress by regulating ABA-responsive genes, proline accumulation, CO2 assimilation, water use efficiency and better nutrient uptake in tomato plants</w:t>
      </w:r>
    </w:p>
    <w:p w14:paraId="63DE7B4B" w14:textId="02654662" w:rsidR="00357807" w:rsidRDefault="00357807" w:rsidP="00357807">
      <w:pPr>
        <w:spacing w:before="240" w:after="0"/>
        <w:rPr>
          <w:rFonts w:cs="Times New Roman"/>
          <w:b/>
          <w:szCs w:val="24"/>
          <w:lang w:val="es-ES"/>
        </w:rPr>
      </w:pPr>
      <w:r w:rsidRPr="00D948E6">
        <w:rPr>
          <w:rFonts w:cs="Times New Roman"/>
          <w:b/>
          <w:szCs w:val="24"/>
          <w:lang w:val="es-ES"/>
        </w:rPr>
        <w:t xml:space="preserve">David Jiménez-Arias*, </w:t>
      </w:r>
      <w:proofErr w:type="spellStart"/>
      <w:r w:rsidRPr="00D948E6">
        <w:rPr>
          <w:rFonts w:cs="Times New Roman"/>
          <w:b/>
          <w:szCs w:val="24"/>
          <w:lang w:val="es-ES"/>
        </w:rPr>
        <w:t>Sarai</w:t>
      </w:r>
      <w:proofErr w:type="spellEnd"/>
      <w:r w:rsidRPr="00D948E6">
        <w:rPr>
          <w:rFonts w:cs="Times New Roman"/>
          <w:b/>
          <w:szCs w:val="24"/>
          <w:lang w:val="es-ES"/>
        </w:rPr>
        <w:t xml:space="preserve"> Morales-Sierra, E. Suárez, Jorge Lozano-Juste, Alberto </w:t>
      </w:r>
      <w:proofErr w:type="spellStart"/>
      <w:r w:rsidRPr="00D948E6">
        <w:rPr>
          <w:rFonts w:cs="Times New Roman"/>
          <w:b/>
          <w:szCs w:val="24"/>
          <w:lang w:val="es-ES"/>
        </w:rPr>
        <w:t>Coego</w:t>
      </w:r>
      <w:proofErr w:type="spellEnd"/>
      <w:r w:rsidRPr="00D948E6">
        <w:rPr>
          <w:rFonts w:cs="Times New Roman"/>
          <w:b/>
          <w:szCs w:val="24"/>
          <w:lang w:val="es-ES"/>
        </w:rPr>
        <w:t xml:space="preserve">, Juan Carlos </w:t>
      </w:r>
      <w:proofErr w:type="spellStart"/>
      <w:r w:rsidRPr="00D948E6">
        <w:rPr>
          <w:rFonts w:cs="Times New Roman"/>
          <w:b/>
          <w:szCs w:val="24"/>
          <w:lang w:val="es-ES"/>
        </w:rPr>
        <w:t>Estevez</w:t>
      </w:r>
      <w:proofErr w:type="spellEnd"/>
      <w:r w:rsidRPr="00D948E6">
        <w:rPr>
          <w:rFonts w:cs="Times New Roman"/>
          <w:b/>
          <w:szCs w:val="24"/>
          <w:lang w:val="es-ES"/>
        </w:rPr>
        <w:t>, Andrés A. Borges, Pedro L. Rodriguez*</w:t>
      </w:r>
    </w:p>
    <w:p w14:paraId="217F3AE0" w14:textId="71CCDA4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357807" w:rsidRPr="00D617F7">
          <w:rPr>
            <w:rStyle w:val="Hipervnculo"/>
            <w:rFonts w:cs="Times New Roman"/>
          </w:rPr>
          <w:t>prodriguez@ibmcp.upv.es</w:t>
        </w:r>
      </w:hyperlink>
      <w:r w:rsidR="00357807">
        <w:rPr>
          <w:rFonts w:cs="Times New Roman"/>
        </w:rPr>
        <w:t xml:space="preserve">; </w:t>
      </w:r>
      <w:bookmarkStart w:id="1" w:name="_Hlk130299551"/>
      <w:r w:rsidR="00357807">
        <w:fldChar w:fldCharType="begin"/>
      </w:r>
      <w:r w:rsidR="00357807">
        <w:instrText xml:space="preserve"> HYPERLINK "mailto:david.j.a1983@gmail.com" </w:instrText>
      </w:r>
      <w:r w:rsidR="00357807">
        <w:fldChar w:fldCharType="separate"/>
      </w:r>
      <w:r w:rsidR="00357807">
        <w:rPr>
          <w:rStyle w:val="Hipervnculo"/>
        </w:rPr>
        <w:t>david.j.a1983@gmail.com</w:t>
      </w:r>
      <w:r w:rsidR="00357807">
        <w:fldChar w:fldCharType="end"/>
      </w:r>
      <w:bookmarkEnd w:id="1"/>
    </w:p>
    <w:p w14:paraId="60DDAA6B" w14:textId="77777777" w:rsidR="00113B6B" w:rsidRDefault="00113B6B" w:rsidP="00113B6B">
      <w:pPr>
        <w:spacing w:line="330" w:lineRule="atLeast"/>
        <w:ind w:left="360" w:right="360"/>
        <w:jc w:val="both"/>
        <w:rPr>
          <w:rFonts w:eastAsia="Times New Roman" w:cs="Times New Roman"/>
          <w:b/>
          <w:szCs w:val="24"/>
        </w:rPr>
      </w:pPr>
    </w:p>
    <w:p w14:paraId="73E6844D" w14:textId="16C6BA16" w:rsidR="00113B6B" w:rsidRPr="00793468" w:rsidRDefault="00113B6B" w:rsidP="00113B6B">
      <w:pPr>
        <w:spacing w:line="330" w:lineRule="atLeast"/>
        <w:ind w:right="360"/>
        <w:jc w:val="both"/>
        <w:rPr>
          <w:rFonts w:eastAsia="Times New Roman" w:cs="Times New Roman"/>
          <w:b/>
          <w:szCs w:val="24"/>
          <w:lang w:val="en-GB"/>
        </w:rPr>
      </w:pPr>
      <w:r w:rsidRPr="00793468">
        <w:rPr>
          <w:rFonts w:eastAsia="Times New Roman" w:cs="Times New Roman"/>
          <w:b/>
          <w:szCs w:val="24"/>
        </w:rPr>
        <w:t>Supplementary Table 1. </w:t>
      </w:r>
      <w:r w:rsidRPr="00793468">
        <w:rPr>
          <w:rFonts w:eastAsia="Times New Roman" w:cs="Times New Roman"/>
          <w:szCs w:val="24"/>
        </w:rPr>
        <w:t xml:space="preserve">Results of a two-way analysis </w:t>
      </w:r>
      <w:r w:rsidRPr="00793468">
        <w:rPr>
          <w:rFonts w:eastAsia="Times New Roman" w:cs="Times New Roman"/>
          <w:color w:val="2E2E2E"/>
          <w:szCs w:val="24"/>
          <w:lang w:val="en-GB"/>
        </w:rPr>
        <w:t xml:space="preserve">of </w:t>
      </w:r>
      <w:r w:rsidRPr="00793468">
        <w:rPr>
          <w:rFonts w:eastAsia="Times New Roman" w:cs="Times New Roman"/>
          <w:szCs w:val="24"/>
        </w:rPr>
        <w:t xml:space="preserve">variance </w:t>
      </w:r>
      <w:r>
        <w:rPr>
          <w:rFonts w:eastAsia="Times New Roman" w:cs="Times New Roman"/>
          <w:szCs w:val="24"/>
        </w:rPr>
        <w:t>for</w:t>
      </w:r>
      <w:r w:rsidRPr="00793468">
        <w:rPr>
          <w:rFonts w:eastAsia="Times New Roman" w:cs="Times New Roman"/>
          <w:szCs w:val="24"/>
        </w:rPr>
        <w:t xml:space="preserve"> tomato plant</w:t>
      </w:r>
      <w:r>
        <w:rPr>
          <w:rFonts w:eastAsia="Times New Roman" w:cs="Times New Roman"/>
          <w:szCs w:val="24"/>
        </w:rPr>
        <w:t>s submitted to different treatments as indicated in Figure 1</w:t>
      </w:r>
      <w:r w:rsidRPr="00793468">
        <w:rPr>
          <w:rFonts w:eastAsia="Times New Roman" w:cs="Times New Roman"/>
          <w:szCs w:val="24"/>
        </w:rPr>
        <w:t xml:space="preserve">, shoot and root dry weight, the factors ‘deficit irrigation’ and ‘agonist treatment’ and their interaction. </w:t>
      </w:r>
    </w:p>
    <w:p w14:paraId="6D6E7F39" w14:textId="77777777" w:rsidR="00113B6B" w:rsidRPr="00793468" w:rsidRDefault="00113B6B" w:rsidP="00113B6B">
      <w:pPr>
        <w:spacing w:line="330" w:lineRule="atLeast"/>
        <w:ind w:left="360" w:right="360"/>
        <w:jc w:val="both"/>
        <w:rPr>
          <w:rFonts w:eastAsia="Times New Roman" w:cs="Times New Roman"/>
          <w:color w:val="2E2E2E"/>
          <w:szCs w:val="24"/>
          <w:lang w:val="en-GB"/>
        </w:rPr>
      </w:pPr>
    </w:p>
    <w:tbl>
      <w:tblPr>
        <w:tblW w:w="0" w:type="auto"/>
        <w:jc w:val="center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  <w:gridCol w:w="6"/>
        <w:gridCol w:w="6"/>
        <w:gridCol w:w="9"/>
        <w:gridCol w:w="1864"/>
        <w:gridCol w:w="1260"/>
        <w:gridCol w:w="1290"/>
        <w:gridCol w:w="1298"/>
      </w:tblGrid>
      <w:tr w:rsidR="00113B6B" w:rsidRPr="00793468" w14:paraId="006AA0EE" w14:textId="77777777" w:rsidTr="00850B9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13944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2C819E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75871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CBEDB2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Variable</w:t>
            </w:r>
          </w:p>
        </w:tc>
      </w:tr>
      <w:tr w:rsidR="00113B6B" w:rsidRPr="00793468" w14:paraId="5EA555F7" w14:textId="77777777" w:rsidTr="00850B9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AC871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C6E216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DC207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D6A62D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B1D0D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</w:tr>
      <w:tr w:rsidR="00113B6B" w:rsidRPr="00793468" w14:paraId="2425B4A6" w14:textId="77777777" w:rsidTr="00850B9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DFD5BA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16F0C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1EC7B8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E0D31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0F96E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1D5C42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69343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Root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0596C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Shoot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75ED8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Plant weight</w:t>
            </w:r>
          </w:p>
        </w:tc>
      </w:tr>
      <w:tr w:rsidR="00113B6B" w:rsidRPr="00793468" w14:paraId="2BA2941D" w14:textId="77777777" w:rsidTr="00850B92">
        <w:trPr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901A06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4335BB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71051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DE6D53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W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14D4C1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98.8 ± 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2D48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404.7 ± 6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FB51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503.2 ± 80</w:t>
            </w:r>
          </w:p>
        </w:tc>
      </w:tr>
      <w:tr w:rsidR="00113B6B" w:rsidRPr="00793468" w14:paraId="3E4261AC" w14:textId="77777777" w:rsidTr="00850B92">
        <w:trPr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18D9D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6963D2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2745E7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B1AE38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W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758B9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72.9 ± 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D87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222.7 ± 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6688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295.7 ± 49</w:t>
            </w:r>
          </w:p>
        </w:tc>
      </w:tr>
      <w:tr w:rsidR="00113B6B" w:rsidRPr="00793468" w14:paraId="736C236D" w14:textId="77777777" w:rsidTr="00850B92">
        <w:trPr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A9DD7A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A24A9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136DD3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6906B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A-W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32F312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87.9 ± 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BE8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326.5 ± 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E5DD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414.5 ± 89</w:t>
            </w:r>
          </w:p>
        </w:tc>
      </w:tr>
      <w:tr w:rsidR="00113B6B" w:rsidRPr="00793468" w14:paraId="5B304F8C" w14:textId="77777777" w:rsidTr="00850B92">
        <w:trPr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980C21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160775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28F98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FAA58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A-W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AE4B26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82.8 ± 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C673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272 ± 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F4DB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354.2 ± 78</w:t>
            </w:r>
          </w:p>
        </w:tc>
      </w:tr>
      <w:tr w:rsidR="00113B6B" w:rsidRPr="00793468" w14:paraId="52352984" w14:textId="77777777" w:rsidTr="00850B9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688D77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0805BE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D1190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B8D9B6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84E44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Two-way </w:t>
            </w:r>
            <w:proofErr w:type="spellStart"/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anova</w:t>
            </w:r>
            <w:proofErr w:type="spellEnd"/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analyses</w:t>
            </w:r>
          </w:p>
        </w:tc>
      </w:tr>
      <w:tr w:rsidR="00113B6B" w:rsidRPr="00793468" w14:paraId="56066A5C" w14:textId="77777777" w:rsidTr="00850B9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86849E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9A8F2B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73426E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C85FAE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0BA1BA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83ECD" w14:textId="3A87F9F7" w:rsidR="00113B6B" w:rsidRPr="00793468" w:rsidRDefault="00113B6B" w:rsidP="00113B6B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 </w:t>
            </w: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W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E1D55" w14:textId="46611DF2" w:rsidR="00113B6B" w:rsidRPr="00793468" w:rsidRDefault="00113B6B" w:rsidP="00113B6B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   </w:t>
            </w: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D81E12" w14:textId="77777777" w:rsidR="00113B6B" w:rsidRPr="00793468" w:rsidRDefault="00113B6B" w:rsidP="00113B6B">
            <w:pPr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WD + A</w:t>
            </w:r>
          </w:p>
        </w:tc>
      </w:tr>
      <w:tr w:rsidR="00113B6B" w:rsidRPr="00793468" w14:paraId="523A4F2B" w14:textId="77777777" w:rsidTr="00850B9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F2B32B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746B5B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EB6B9C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302B268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9831DD1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Plant dry 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1BB332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182.7 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B63797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33.8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F7F0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53.1***</w:t>
            </w:r>
          </w:p>
        </w:tc>
      </w:tr>
      <w:tr w:rsidR="00113B6B" w:rsidRPr="00793468" w14:paraId="7D64FCAF" w14:textId="77777777" w:rsidTr="00850B92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21FC13F7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E96C16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8872C2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4B54E1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</w:tcPr>
          <w:p w14:paraId="4A81F9E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Shoot dry weigh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5E326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182.7 **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C02E18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39.2**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55404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9.8***</w:t>
            </w:r>
          </w:p>
        </w:tc>
      </w:tr>
      <w:tr w:rsidR="00113B6B" w:rsidRPr="00793468" w14:paraId="5C969FF1" w14:textId="77777777" w:rsidTr="00850B9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63EC09C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06FDE0A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EA5F667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FEAC646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CC56B2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Roots dry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ADB85F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167.8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870D99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1.7 </w:t>
            </w:r>
            <w:proofErr w:type="spellStart"/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n.s</w:t>
            </w:r>
            <w:proofErr w:type="spellEnd"/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216E70" w14:textId="77777777" w:rsidR="00113B6B" w:rsidRPr="00793468" w:rsidRDefault="00113B6B" w:rsidP="00850B92">
            <w:pPr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793468">
              <w:rPr>
                <w:rFonts w:eastAsia="Times New Roman" w:cs="Times New Roman"/>
                <w:color w:val="000000"/>
                <w:szCs w:val="24"/>
                <w:lang w:val="en-GB"/>
              </w:rPr>
              <w:t>51.2***</w:t>
            </w:r>
          </w:p>
        </w:tc>
      </w:tr>
    </w:tbl>
    <w:p w14:paraId="1982D7EA" w14:textId="5434FD6A" w:rsidR="00113B6B" w:rsidRPr="00793468" w:rsidRDefault="00113B6B" w:rsidP="00113B6B">
      <w:pPr>
        <w:spacing w:line="330" w:lineRule="atLeast"/>
        <w:ind w:left="360" w:right="360"/>
        <w:rPr>
          <w:rFonts w:eastAsia="Times New Roman" w:cs="Times New Roman"/>
          <w:color w:val="2E2E2E"/>
          <w:szCs w:val="24"/>
          <w:lang w:val="en-GB"/>
        </w:rPr>
      </w:pPr>
      <w:r>
        <w:rPr>
          <w:rFonts w:eastAsia="Times New Roman" w:cs="Times New Roman"/>
          <w:color w:val="2E2E2E"/>
          <w:szCs w:val="24"/>
          <w:lang w:val="en-GB"/>
        </w:rPr>
        <w:t xml:space="preserve">                          </w:t>
      </w:r>
      <w:r w:rsidRPr="00793468">
        <w:rPr>
          <w:rFonts w:eastAsia="Times New Roman" w:cs="Times New Roman"/>
          <w:color w:val="2E2E2E"/>
          <w:szCs w:val="24"/>
          <w:lang w:val="en-GB"/>
        </w:rPr>
        <w:t xml:space="preserve">Numbers represent F values:  ***p &lt; 0.001; </w:t>
      </w:r>
      <w:proofErr w:type="spellStart"/>
      <w:r w:rsidRPr="00793468">
        <w:rPr>
          <w:rFonts w:eastAsia="Times New Roman" w:cs="Times New Roman"/>
          <w:color w:val="2E2E2E"/>
          <w:szCs w:val="24"/>
          <w:lang w:val="en-GB"/>
        </w:rPr>
        <w:t>n.s</w:t>
      </w:r>
      <w:proofErr w:type="spellEnd"/>
      <w:r w:rsidRPr="00793468">
        <w:rPr>
          <w:rFonts w:eastAsia="Times New Roman" w:cs="Times New Roman"/>
          <w:color w:val="2E2E2E"/>
          <w:szCs w:val="24"/>
          <w:lang w:val="en-GB"/>
        </w:rPr>
        <w:t>., non-significant</w:t>
      </w:r>
    </w:p>
    <w:p w14:paraId="4BA1ED0C" w14:textId="77777777" w:rsidR="00113B6B" w:rsidRDefault="00113B6B" w:rsidP="00113B6B">
      <w:pPr>
        <w:spacing w:line="360" w:lineRule="auto"/>
        <w:jc w:val="both"/>
        <w:rPr>
          <w:rFonts w:ascii="Arial" w:eastAsia="Times New Roman" w:hAnsi="Arial" w:cs="Ari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BA9AA" w14:textId="77777777" w:rsidR="00AD4007" w:rsidRDefault="00AD4007" w:rsidP="00117666">
      <w:pPr>
        <w:spacing w:after="0"/>
      </w:pPr>
      <w:r>
        <w:separator/>
      </w:r>
    </w:p>
  </w:endnote>
  <w:endnote w:type="continuationSeparator" w:id="0">
    <w:p w14:paraId="3E750949" w14:textId="77777777" w:rsidR="00AD4007" w:rsidRDefault="00AD40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9F63E" w14:textId="77777777" w:rsidR="00AD4007" w:rsidRDefault="00AD4007" w:rsidP="00117666">
      <w:pPr>
        <w:spacing w:after="0"/>
      </w:pPr>
      <w:r>
        <w:separator/>
      </w:r>
    </w:p>
  </w:footnote>
  <w:footnote w:type="continuationSeparator" w:id="0">
    <w:p w14:paraId="395127F2" w14:textId="77777777" w:rsidR="00AD4007" w:rsidRDefault="00AD40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B13"/>
    <w:rsid w:val="00105FD9"/>
    <w:rsid w:val="00113B6B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80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5A3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57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400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A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3578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rodriguez@ibmcp.upv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56FE827-4C64-404F-BFF9-69B01B062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05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dro Luís Rodriguez Egea</cp:lastModifiedBy>
  <cp:revision>6</cp:revision>
  <cp:lastPrinted>2013-10-03T12:51:00Z</cp:lastPrinted>
  <dcterms:created xsi:type="dcterms:W3CDTF">2023-03-21T12:53:00Z</dcterms:created>
  <dcterms:modified xsi:type="dcterms:W3CDTF">2023-05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